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340E" w:rsidRPr="0019340E" w:rsidRDefault="00992910" w:rsidP="0019340E">
      <w:pPr>
        <w:spacing w:afterLines="50" w:after="156"/>
        <w:jc w:val="center"/>
        <w:rPr>
          <w:rFonts w:ascii="Times New Roman" w:hAnsi="Times New Roman" w:cs="Times New Roman"/>
        </w:rPr>
      </w:pPr>
      <w:bookmarkStart w:id="0" w:name="_Hlk120129333"/>
      <w:r>
        <w:rPr>
          <w:rFonts w:ascii="Times New Roman" w:hAnsi="Times New Roman" w:cs="Times New Roman"/>
        </w:rPr>
        <w:t>SI</w:t>
      </w:r>
      <w:r w:rsidR="00D30359">
        <w:rPr>
          <w:rFonts w:ascii="Times New Roman" w:hAnsi="Times New Roman" w:cs="Times New Roman"/>
        </w:rPr>
        <w:t xml:space="preserve"> 5</w:t>
      </w:r>
      <w:r w:rsidR="0019340E" w:rsidRPr="00AB7839">
        <w:rPr>
          <w:rFonts w:ascii="Times New Roman" w:hAnsi="Times New Roman" w:cs="Times New Roman"/>
        </w:rPr>
        <w:t xml:space="preserve"> Results of literatures quality assessment</w:t>
      </w:r>
      <w:bookmarkEnd w:id="0"/>
    </w:p>
    <w:tbl>
      <w:tblPr>
        <w:tblStyle w:val="a3"/>
        <w:tblW w:w="14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709"/>
        <w:gridCol w:w="567"/>
        <w:gridCol w:w="567"/>
        <w:gridCol w:w="567"/>
        <w:gridCol w:w="567"/>
        <w:gridCol w:w="708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  <w:gridCol w:w="589"/>
        <w:gridCol w:w="652"/>
        <w:gridCol w:w="609"/>
        <w:gridCol w:w="614"/>
        <w:gridCol w:w="618"/>
      </w:tblGrid>
      <w:tr w:rsidR="0019340E" w:rsidTr="0019340E">
        <w:trPr>
          <w:trHeight w:val="41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S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R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D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EA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EM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E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OA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PV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F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FIO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AA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AMA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TS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QS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Vergés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J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7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2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Guedj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6]</w:t>
            </w:r>
            <w:r w:rsidRPr="007F2B2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1990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McAlindon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5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2007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Brennan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A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6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2012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Ziadé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5]</w:t>
            </w:r>
            <w:r w:rsidRPr="007F2B2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Timmermans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EJ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8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Queiroga</w:t>
            </w:r>
            <w:proofErr w:type="spell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0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2013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Wilder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FV</w:t>
            </w:r>
            <w:r w:rsidRPr="007F2B2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1]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2003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Peultier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3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Strusberg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2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Cay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HF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0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orleijn</w:t>
            </w:r>
            <w:proofErr w:type="spellEnd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DMJ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4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hort study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</w:tr>
      <w:tr w:rsidR="0019340E" w:rsidTr="0019340E">
        <w:trPr>
          <w:trHeight w:val="414"/>
        </w:trPr>
        <w:tc>
          <w:tcPr>
            <w:tcW w:w="18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Fu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8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e-crossover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4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18" w:type="dxa"/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</w:tr>
      <w:tr w:rsidR="0019340E" w:rsidTr="0019340E">
        <w:trPr>
          <w:trHeight w:val="429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 xml:space="preserve">Ferreira </w:t>
            </w:r>
            <w:proofErr w:type="gramStart"/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ML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proofErr w:type="gramEnd"/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9]</w:t>
            </w:r>
            <w:r w:rsidRPr="007F2B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F2B2B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e-crossov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:rsidR="0019340E" w:rsidRPr="007F2B2B" w:rsidRDefault="0019340E" w:rsidP="001934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B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</w:tbl>
    <w:p w:rsidR="00A04E63" w:rsidRPr="0019340E" w:rsidRDefault="0019340E">
      <w:pPr>
        <w:rPr>
          <w:rFonts w:ascii="Times New Roman" w:hAnsi="Times New Roman" w:cs="Times New Roman"/>
          <w:sz w:val="18"/>
          <w:szCs w:val="18"/>
        </w:rPr>
      </w:pPr>
      <w:r w:rsidRPr="0019340E">
        <w:rPr>
          <w:rFonts w:ascii="Times New Roman" w:hAnsi="Times New Roman" w:cs="Times New Roman"/>
          <w:sz w:val="15"/>
          <w:szCs w:val="15"/>
        </w:rPr>
        <w:t xml:space="preserve">N: unclear, NA: not applicable, DSP: Description of source population, DRC: Description of relevant inclusion and exclusion criteria, SD: Selection before disease was present or at uniform point, SDC: Sufficient description of baseline characteristics, EAB: Exposure assessment was blinded, EMI: Exposure was measured identically for cases and controls, EA: Exposure was assessed prior to the outcome, OAI: OA was assessed identical in studied population, PR: Presence of OA was assessed reproducibly, PVD: Presence of OA was according to valid definitions, PD: Prospective design was used, FT: Follow-up time ≥3 </w:t>
      </w:r>
      <w:proofErr w:type="spellStart"/>
      <w:r w:rsidRPr="0019340E">
        <w:rPr>
          <w:rFonts w:ascii="Times New Roman" w:hAnsi="Times New Roman" w:cs="Times New Roman"/>
          <w:sz w:val="15"/>
          <w:szCs w:val="15"/>
        </w:rPr>
        <w:t>yr</w:t>
      </w:r>
      <w:proofErr w:type="spellEnd"/>
      <w:r w:rsidRPr="0019340E">
        <w:rPr>
          <w:rFonts w:ascii="Times New Roman" w:hAnsi="Times New Roman" w:cs="Times New Roman"/>
          <w:sz w:val="15"/>
          <w:szCs w:val="15"/>
        </w:rPr>
        <w:t>, W: Withdrawals≤20% , I: Information on completers vs withdrawals, FIO: Frequency of most important outcomes were given, AAT: Appropriate analysis techniques were used, AMA: Appropriate multivariate analysis techniques, S: Score, TS: Total score, QS: Quality score %</w:t>
      </w:r>
    </w:p>
    <w:sectPr w:rsidR="00A04E63" w:rsidRPr="0019340E" w:rsidSect="001934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0F23" w:rsidRDefault="005D0F23" w:rsidP="00D30359">
      <w:r>
        <w:separator/>
      </w:r>
    </w:p>
  </w:endnote>
  <w:endnote w:type="continuationSeparator" w:id="0">
    <w:p w:rsidR="005D0F23" w:rsidRDefault="005D0F23" w:rsidP="00D30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0F23" w:rsidRDefault="005D0F23" w:rsidP="00D30359">
      <w:r>
        <w:separator/>
      </w:r>
    </w:p>
  </w:footnote>
  <w:footnote w:type="continuationSeparator" w:id="0">
    <w:p w:rsidR="005D0F23" w:rsidRDefault="005D0F23" w:rsidP="00D30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0E"/>
    <w:rsid w:val="0019340E"/>
    <w:rsid w:val="005D0F23"/>
    <w:rsid w:val="00992910"/>
    <w:rsid w:val="00A04E63"/>
    <w:rsid w:val="00C01690"/>
    <w:rsid w:val="00D3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64021"/>
  <w15:chartTrackingRefBased/>
  <w15:docId w15:val="{A8C4F24C-E086-4773-B6EA-EAB2B16E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03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0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勤光</dc:creator>
  <cp:keywords/>
  <dc:description/>
  <cp:lastModifiedBy>wang lin</cp:lastModifiedBy>
  <cp:revision>3</cp:revision>
  <dcterms:created xsi:type="dcterms:W3CDTF">2022-11-23T12:56:00Z</dcterms:created>
  <dcterms:modified xsi:type="dcterms:W3CDTF">2022-12-23T11:39:00Z</dcterms:modified>
</cp:coreProperties>
</file>